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1BC5F" w14:textId="3A46449D" w:rsidR="00233624" w:rsidRPr="005707C7" w:rsidRDefault="00233624" w:rsidP="00233624">
      <w:pPr>
        <w:pStyle w:val="Default"/>
        <w:rPr>
          <w:sz w:val="32"/>
          <w:szCs w:val="32"/>
        </w:rPr>
      </w:pPr>
      <w:r w:rsidRPr="005707C7">
        <w:rPr>
          <w:b/>
          <w:bCs/>
          <w:sz w:val="28"/>
          <w:szCs w:val="28"/>
        </w:rPr>
        <w:t>Supplementary Table S</w:t>
      </w:r>
      <w:r w:rsidR="0092251B" w:rsidRPr="005707C7">
        <w:rPr>
          <w:b/>
          <w:bCs/>
          <w:sz w:val="28"/>
          <w:szCs w:val="28"/>
        </w:rPr>
        <w:t>1</w:t>
      </w:r>
      <w:r w:rsidRPr="005707C7">
        <w:rPr>
          <w:b/>
          <w:bCs/>
          <w:sz w:val="28"/>
          <w:szCs w:val="28"/>
        </w:rPr>
        <w:t>. List of primers used for PCR.</w:t>
      </w:r>
    </w:p>
    <w:p w14:paraId="39E42DC0" w14:textId="77777777" w:rsidR="00233624" w:rsidRDefault="00233624" w:rsidP="00233624">
      <w:pPr>
        <w:pStyle w:val="Default"/>
      </w:pPr>
    </w:p>
    <w:tbl>
      <w:tblPr>
        <w:tblW w:w="1404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1"/>
        <w:gridCol w:w="3469"/>
        <w:gridCol w:w="4680"/>
        <w:gridCol w:w="4860"/>
      </w:tblGrid>
      <w:tr w:rsidR="00233624" w:rsidRPr="002F4CC5" w14:paraId="5C381A4D" w14:textId="77777777" w:rsidTr="004B5D28">
        <w:trPr>
          <w:trHeight w:val="95"/>
        </w:trPr>
        <w:tc>
          <w:tcPr>
            <w:tcW w:w="1031" w:type="dxa"/>
            <w:vAlign w:val="center"/>
          </w:tcPr>
          <w:p w14:paraId="01BC0328" w14:textId="77777777" w:rsidR="00233624" w:rsidRPr="005707C7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707C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. No.</w:t>
            </w:r>
          </w:p>
        </w:tc>
        <w:tc>
          <w:tcPr>
            <w:tcW w:w="3469" w:type="dxa"/>
            <w:vAlign w:val="center"/>
          </w:tcPr>
          <w:p w14:paraId="24D1D84B" w14:textId="77777777" w:rsidR="00233624" w:rsidRPr="005707C7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sz w:val="28"/>
                <w:szCs w:val="28"/>
              </w:rPr>
            </w:pPr>
            <w:r w:rsidRPr="005707C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Gene Name/Accession Number </w:t>
            </w:r>
          </w:p>
        </w:tc>
        <w:tc>
          <w:tcPr>
            <w:tcW w:w="4680" w:type="dxa"/>
            <w:vAlign w:val="center"/>
          </w:tcPr>
          <w:p w14:paraId="21638905" w14:textId="77777777" w:rsidR="00233624" w:rsidRPr="005707C7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707C7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 xml:space="preserve">Forward primer sequence (5′ – 3′) </w:t>
            </w:r>
          </w:p>
        </w:tc>
        <w:tc>
          <w:tcPr>
            <w:tcW w:w="4860" w:type="dxa"/>
            <w:vAlign w:val="center"/>
          </w:tcPr>
          <w:p w14:paraId="028C5225" w14:textId="77777777" w:rsidR="00233624" w:rsidRPr="005707C7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sz w:val="28"/>
                <w:szCs w:val="28"/>
              </w:rPr>
            </w:pPr>
            <w:r w:rsidRPr="005707C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Reverse primer sequence (5′ – 3′) </w:t>
            </w:r>
          </w:p>
        </w:tc>
      </w:tr>
      <w:tr w:rsidR="002F4CC5" w:rsidRPr="002F4CC5" w14:paraId="414823CA" w14:textId="77777777" w:rsidTr="004B5D28">
        <w:trPr>
          <w:trHeight w:val="95"/>
        </w:trPr>
        <w:tc>
          <w:tcPr>
            <w:tcW w:w="14040" w:type="dxa"/>
            <w:gridSpan w:val="4"/>
            <w:vAlign w:val="center"/>
          </w:tcPr>
          <w:p w14:paraId="644B8C09" w14:textId="31FD1B41" w:rsidR="002F4CC5" w:rsidRPr="005707C7" w:rsidRDefault="001957DB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5707C7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q</w:t>
            </w:r>
            <w:r w:rsidR="002F4CC5" w:rsidRPr="005707C7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RT-PCR primers</w:t>
            </w:r>
          </w:p>
        </w:tc>
      </w:tr>
      <w:tr w:rsidR="00233624" w:rsidRPr="002F4CC5" w14:paraId="2FB39B1C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6F55D30A" w14:textId="77777777" w:rsidR="00233624" w:rsidRPr="008431CC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69" w:type="dxa"/>
            <w:vAlign w:val="center"/>
          </w:tcPr>
          <w:p w14:paraId="4A8E1A06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tri.011G112400 </w:t>
            </w:r>
          </w:p>
        </w:tc>
        <w:tc>
          <w:tcPr>
            <w:tcW w:w="4680" w:type="dxa"/>
            <w:vAlign w:val="center"/>
          </w:tcPr>
          <w:p w14:paraId="48892787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GAAACGGAGCCAATCCATTT </w:t>
            </w:r>
          </w:p>
        </w:tc>
        <w:tc>
          <w:tcPr>
            <w:tcW w:w="4860" w:type="dxa"/>
            <w:vAlign w:val="center"/>
          </w:tcPr>
          <w:p w14:paraId="50BE4D98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CCACGTTCTTGAACAAGCC </w:t>
            </w:r>
          </w:p>
        </w:tc>
      </w:tr>
      <w:tr w:rsidR="00233624" w:rsidRPr="002F4CC5" w14:paraId="668E41A8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18524150" w14:textId="77777777" w:rsidR="00233624" w:rsidRPr="008431CC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69" w:type="dxa"/>
            <w:vAlign w:val="center"/>
          </w:tcPr>
          <w:p w14:paraId="26A0601F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tri.001G393800 </w:t>
            </w:r>
          </w:p>
        </w:tc>
        <w:tc>
          <w:tcPr>
            <w:tcW w:w="4680" w:type="dxa"/>
            <w:vAlign w:val="center"/>
          </w:tcPr>
          <w:p w14:paraId="719458BB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CCCAAAACAAAACACGCCC </w:t>
            </w:r>
          </w:p>
        </w:tc>
        <w:tc>
          <w:tcPr>
            <w:tcW w:w="4860" w:type="dxa"/>
            <w:vAlign w:val="center"/>
          </w:tcPr>
          <w:p w14:paraId="631CE51C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AGGGTGCTGACGTTCATGT </w:t>
            </w:r>
          </w:p>
        </w:tc>
      </w:tr>
      <w:tr w:rsidR="00233624" w:rsidRPr="002F4CC5" w14:paraId="75ED42DE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7A79A5BE" w14:textId="77777777" w:rsidR="00233624" w:rsidRPr="008431CC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469" w:type="dxa"/>
            <w:vAlign w:val="center"/>
          </w:tcPr>
          <w:p w14:paraId="27D85074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tri.004G140600 </w:t>
            </w:r>
          </w:p>
        </w:tc>
        <w:tc>
          <w:tcPr>
            <w:tcW w:w="4680" w:type="dxa"/>
            <w:vAlign w:val="center"/>
          </w:tcPr>
          <w:p w14:paraId="3093314E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TCACCGGATGTGATTGCGA </w:t>
            </w:r>
          </w:p>
        </w:tc>
        <w:tc>
          <w:tcPr>
            <w:tcW w:w="4860" w:type="dxa"/>
            <w:vAlign w:val="center"/>
          </w:tcPr>
          <w:p w14:paraId="19D75BE6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AAGGCCCTGTCAATGTCCT </w:t>
            </w:r>
          </w:p>
        </w:tc>
      </w:tr>
      <w:tr w:rsidR="00233624" w:rsidRPr="002F4CC5" w14:paraId="192B6560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2A2B4752" w14:textId="77777777" w:rsidR="00233624" w:rsidRPr="008431CC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469" w:type="dxa"/>
            <w:vAlign w:val="center"/>
          </w:tcPr>
          <w:p w14:paraId="595BD441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tri.014G028200 </w:t>
            </w:r>
          </w:p>
        </w:tc>
        <w:tc>
          <w:tcPr>
            <w:tcW w:w="4680" w:type="dxa"/>
            <w:vAlign w:val="center"/>
          </w:tcPr>
          <w:p w14:paraId="32EA95AF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ACCTCTGCTGGGGTACAAG </w:t>
            </w:r>
          </w:p>
        </w:tc>
        <w:tc>
          <w:tcPr>
            <w:tcW w:w="4860" w:type="dxa"/>
            <w:vAlign w:val="center"/>
          </w:tcPr>
          <w:p w14:paraId="6C7D2CC5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TCCCACACCCCTATTCTGCT </w:t>
            </w:r>
          </w:p>
        </w:tc>
      </w:tr>
      <w:tr w:rsidR="00233624" w:rsidRPr="002F4CC5" w14:paraId="2770B6D8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30DCC541" w14:textId="77777777" w:rsidR="00233624" w:rsidRPr="008431CC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469" w:type="dxa"/>
            <w:vAlign w:val="center"/>
          </w:tcPr>
          <w:p w14:paraId="20881CFE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tri.002G125400 </w:t>
            </w:r>
          </w:p>
        </w:tc>
        <w:tc>
          <w:tcPr>
            <w:tcW w:w="4680" w:type="dxa"/>
            <w:vAlign w:val="center"/>
          </w:tcPr>
          <w:p w14:paraId="20CCEF9A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TGTGACGCAGCCTAATAACGA </w:t>
            </w:r>
          </w:p>
        </w:tc>
        <w:tc>
          <w:tcPr>
            <w:tcW w:w="4860" w:type="dxa"/>
            <w:vAlign w:val="center"/>
          </w:tcPr>
          <w:p w14:paraId="7110AAAE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TCCCAATCCAACCACTCCC </w:t>
            </w:r>
          </w:p>
        </w:tc>
      </w:tr>
      <w:tr w:rsidR="00233624" w:rsidRPr="002F4CC5" w14:paraId="593D95AD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2A234A05" w14:textId="77777777" w:rsidR="00233624" w:rsidRPr="008431CC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469" w:type="dxa"/>
            <w:vAlign w:val="center"/>
          </w:tcPr>
          <w:p w14:paraId="26DB7B95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tri.003G165500 </w:t>
            </w:r>
          </w:p>
        </w:tc>
        <w:tc>
          <w:tcPr>
            <w:tcW w:w="4680" w:type="dxa"/>
            <w:vAlign w:val="center"/>
          </w:tcPr>
          <w:p w14:paraId="4D20CDD5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GTGTTTTCCCCCTTTACCTTCC </w:t>
            </w:r>
          </w:p>
        </w:tc>
        <w:tc>
          <w:tcPr>
            <w:tcW w:w="4860" w:type="dxa"/>
            <w:vAlign w:val="center"/>
          </w:tcPr>
          <w:p w14:paraId="7E8541E3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TATTGCTTTCGCCGTCAGGT </w:t>
            </w:r>
          </w:p>
        </w:tc>
      </w:tr>
      <w:tr w:rsidR="00233624" w:rsidRPr="002F4CC5" w14:paraId="52181A86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2AA40390" w14:textId="77777777" w:rsidR="00233624" w:rsidRPr="008431CC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469" w:type="dxa"/>
            <w:vAlign w:val="center"/>
          </w:tcPr>
          <w:p w14:paraId="71296C7F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tri.010G248100 </w:t>
            </w:r>
          </w:p>
        </w:tc>
        <w:tc>
          <w:tcPr>
            <w:tcW w:w="4680" w:type="dxa"/>
            <w:vAlign w:val="center"/>
          </w:tcPr>
          <w:p w14:paraId="5D344563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TGCCCAGACTACAGCTTTG </w:t>
            </w:r>
          </w:p>
        </w:tc>
        <w:tc>
          <w:tcPr>
            <w:tcW w:w="4860" w:type="dxa"/>
            <w:vAlign w:val="center"/>
          </w:tcPr>
          <w:p w14:paraId="3956CD8B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GTCCACGGATGCTTCAGCTA </w:t>
            </w:r>
          </w:p>
        </w:tc>
      </w:tr>
      <w:tr w:rsidR="00233624" w:rsidRPr="002F4CC5" w14:paraId="54334EEB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01BE5608" w14:textId="77777777" w:rsidR="00233624" w:rsidRPr="008431CC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469" w:type="dxa"/>
            <w:vAlign w:val="center"/>
          </w:tcPr>
          <w:p w14:paraId="7DF73217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tri.017G152900 </w:t>
            </w:r>
          </w:p>
        </w:tc>
        <w:tc>
          <w:tcPr>
            <w:tcW w:w="4680" w:type="dxa"/>
            <w:vAlign w:val="center"/>
          </w:tcPr>
          <w:p w14:paraId="0F499D9D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TCATCCTGGTGCAGGAACAC </w:t>
            </w:r>
          </w:p>
        </w:tc>
        <w:tc>
          <w:tcPr>
            <w:tcW w:w="4860" w:type="dxa"/>
            <w:vAlign w:val="center"/>
          </w:tcPr>
          <w:p w14:paraId="163040D1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CTGCAACAGCACCAGTTTC </w:t>
            </w:r>
          </w:p>
        </w:tc>
      </w:tr>
      <w:tr w:rsidR="00233624" w:rsidRPr="002F4CC5" w14:paraId="35880A7B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4F6761AA" w14:textId="77777777" w:rsidR="00233624" w:rsidRPr="008431CC" w:rsidRDefault="00233624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469" w:type="dxa"/>
            <w:vAlign w:val="center"/>
          </w:tcPr>
          <w:p w14:paraId="4C1A9DDC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Potri.001G309500 (Actin) </w:t>
            </w:r>
          </w:p>
        </w:tc>
        <w:tc>
          <w:tcPr>
            <w:tcW w:w="4680" w:type="dxa"/>
            <w:vAlign w:val="center"/>
          </w:tcPr>
          <w:p w14:paraId="3426D85D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TTCTACAAGTGCTTTGATGGTGAGTTC </w:t>
            </w:r>
          </w:p>
        </w:tc>
        <w:tc>
          <w:tcPr>
            <w:tcW w:w="4860" w:type="dxa"/>
            <w:vAlign w:val="center"/>
          </w:tcPr>
          <w:p w14:paraId="514740A6" w14:textId="77777777" w:rsidR="00233624" w:rsidRPr="008431CC" w:rsidRDefault="00233624" w:rsidP="002F4CC5">
            <w:pPr>
              <w:pStyle w:val="Default"/>
              <w:spacing w:before="12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TATTCGATACATAGAAGATCAGAATGTTC </w:t>
            </w:r>
          </w:p>
        </w:tc>
      </w:tr>
      <w:tr w:rsidR="00E40D86" w:rsidRPr="00E40D86" w14:paraId="572F2E1C" w14:textId="77777777" w:rsidTr="004B5D28">
        <w:trPr>
          <w:trHeight w:val="97"/>
        </w:trPr>
        <w:tc>
          <w:tcPr>
            <w:tcW w:w="14040" w:type="dxa"/>
            <w:gridSpan w:val="4"/>
            <w:vAlign w:val="center"/>
          </w:tcPr>
          <w:p w14:paraId="588DE8F7" w14:textId="30D84F55" w:rsidR="001957DB" w:rsidRPr="00E40D86" w:rsidRDefault="001957DB" w:rsidP="001957DB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8"/>
                <w:szCs w:val="28"/>
              </w:rPr>
            </w:pPr>
            <w:r w:rsidRPr="00E40D86">
              <w:rPr>
                <w:rFonts w:asciiTheme="majorBidi" w:hAnsiTheme="majorBidi" w:cstheme="majorBidi"/>
                <w:b/>
                <w:color w:val="000000" w:themeColor="text1"/>
                <w:sz w:val="28"/>
                <w:szCs w:val="28"/>
              </w:rPr>
              <w:t>Transgenic vector construction by Gateway system</w:t>
            </w:r>
          </w:p>
        </w:tc>
      </w:tr>
      <w:tr w:rsidR="00E40D86" w:rsidRPr="00E40D86" w14:paraId="03196B2A" w14:textId="77777777" w:rsidTr="004B5D28">
        <w:trPr>
          <w:cantSplit/>
          <w:trHeight w:val="269"/>
        </w:trPr>
        <w:tc>
          <w:tcPr>
            <w:tcW w:w="1031" w:type="dxa"/>
            <w:vAlign w:val="center"/>
          </w:tcPr>
          <w:p w14:paraId="0C5EC082" w14:textId="1807C5C1" w:rsidR="001957DB" w:rsidRPr="008431CC" w:rsidRDefault="001957DB" w:rsidP="004D0823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D12971"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69" w:type="dxa"/>
            <w:vAlign w:val="center"/>
          </w:tcPr>
          <w:p w14:paraId="2A0BE51D" w14:textId="77862507" w:rsidR="001957DB" w:rsidRPr="008431CC" w:rsidRDefault="001957DB" w:rsidP="00985D71">
            <w:pPr>
              <w:wordWrap/>
              <w:adjustRightInd w:val="0"/>
              <w:spacing w:after="0" w:line="240" w:lineRule="auto"/>
              <w:jc w:val="left"/>
              <w:rPr>
                <w:rFonts w:asciiTheme="majorBidi" w:eastAsia="Malgun Gothic" w:hAnsiTheme="majorBidi" w:cstheme="majorBidi"/>
                <w:color w:val="000000" w:themeColor="text1"/>
                <w:sz w:val="22"/>
              </w:rPr>
            </w:pPr>
            <w:r w:rsidRPr="008431CC">
              <w:rPr>
                <w:rFonts w:asciiTheme="majorBidi" w:eastAsia="Malgun Gothic" w:hAnsiTheme="majorBidi" w:cstheme="majorBidi"/>
                <w:color w:val="000000" w:themeColor="text1"/>
                <w:sz w:val="22"/>
              </w:rPr>
              <w:t>Potri.011G112400_pK2_attB1/attB2</w:t>
            </w:r>
          </w:p>
        </w:tc>
        <w:tc>
          <w:tcPr>
            <w:tcW w:w="4680" w:type="dxa"/>
            <w:vAlign w:val="center"/>
          </w:tcPr>
          <w:p w14:paraId="5AF3EFCC" w14:textId="77777777" w:rsidR="001957DB" w:rsidRPr="008431CC" w:rsidRDefault="004D0823" w:rsidP="00985D71">
            <w:pPr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431CC">
              <w:rPr>
                <w:rFonts w:ascii="Times New Roman" w:hAnsi="Times New Roman" w:cs="Times New Roman"/>
                <w:color w:val="000000" w:themeColor="text1"/>
                <w:sz w:val="22"/>
              </w:rPr>
              <w:t>AAAAAGCAGGCTATGGCTTCAGCAGCAGC</w:t>
            </w:r>
          </w:p>
          <w:p w14:paraId="2561519E" w14:textId="0F9D6284" w:rsidR="004A7373" w:rsidRPr="008431CC" w:rsidRDefault="004A7373" w:rsidP="00985D71">
            <w:pPr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431C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8431CC">
              <w:rPr>
                <w:rFonts w:ascii="Times New Roman" w:hAnsi="Times New Roman" w:cs="Times New Roman"/>
                <w:color w:val="000000" w:themeColor="text1"/>
                <w:sz w:val="22"/>
              </w:rPr>
              <w:t>pK2_11G_attB1 F)</w:t>
            </w:r>
          </w:p>
        </w:tc>
        <w:tc>
          <w:tcPr>
            <w:tcW w:w="4860" w:type="dxa"/>
            <w:vAlign w:val="center"/>
          </w:tcPr>
          <w:p w14:paraId="5C7F12F5" w14:textId="77777777" w:rsidR="001957DB" w:rsidRPr="008431CC" w:rsidRDefault="001957DB" w:rsidP="00985D71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8431CC">
              <w:rPr>
                <w:color w:val="000000" w:themeColor="text1"/>
                <w:sz w:val="22"/>
                <w:szCs w:val="22"/>
              </w:rPr>
              <w:t>AGAAAGCTGGGTCTAGGCCTGTTTCTCC</w:t>
            </w:r>
          </w:p>
          <w:p w14:paraId="2184EA33" w14:textId="0A32A94A" w:rsidR="004A7373" w:rsidRPr="008431CC" w:rsidRDefault="004A7373" w:rsidP="00985D71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8431CC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8431CC">
              <w:rPr>
                <w:color w:val="000000" w:themeColor="text1"/>
                <w:sz w:val="22"/>
                <w:szCs w:val="22"/>
              </w:rPr>
              <w:t>pK2_11G_attB2_R)</w:t>
            </w:r>
          </w:p>
        </w:tc>
      </w:tr>
      <w:tr w:rsidR="00E40D86" w:rsidRPr="00E40D86" w14:paraId="19D8C237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40E91D22" w14:textId="3F0D5260" w:rsidR="001957DB" w:rsidRPr="008431CC" w:rsidRDefault="001957DB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D12971"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69" w:type="dxa"/>
            <w:vAlign w:val="center"/>
          </w:tcPr>
          <w:p w14:paraId="4A0F71D3" w14:textId="193CF710" w:rsidR="001957DB" w:rsidRPr="008431CC" w:rsidRDefault="004D0823" w:rsidP="00985D71">
            <w:pPr>
              <w:wordWrap/>
              <w:spacing w:after="0" w:line="240" w:lineRule="auto"/>
              <w:jc w:val="left"/>
              <w:rPr>
                <w:rFonts w:asciiTheme="majorBidi" w:eastAsia="Malgun Gothic" w:hAnsiTheme="majorBidi" w:cstheme="majorBidi"/>
                <w:color w:val="000000" w:themeColor="text1"/>
                <w:sz w:val="22"/>
              </w:rPr>
            </w:pPr>
            <w:r w:rsidRPr="008431CC">
              <w:rPr>
                <w:rFonts w:asciiTheme="majorBidi" w:eastAsia="Malgun Gothic" w:hAnsiTheme="majorBidi" w:cstheme="majorBidi"/>
                <w:color w:val="000000" w:themeColor="text1"/>
                <w:sz w:val="22"/>
              </w:rPr>
              <w:t>Potri.011G112400_pK7_attB2/attB1</w:t>
            </w:r>
          </w:p>
        </w:tc>
        <w:tc>
          <w:tcPr>
            <w:tcW w:w="4680" w:type="dxa"/>
            <w:vAlign w:val="center"/>
          </w:tcPr>
          <w:p w14:paraId="4D8E88A3" w14:textId="702A2884" w:rsidR="001957DB" w:rsidRPr="008431CC" w:rsidRDefault="004D0823" w:rsidP="00985D71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8431CC">
              <w:rPr>
                <w:rFonts w:eastAsia="Malgun Gothic"/>
                <w:color w:val="000000" w:themeColor="text1"/>
                <w:sz w:val="22"/>
                <w:szCs w:val="22"/>
              </w:rPr>
              <w:t>AGAAAGCTGGGT</w:t>
            </w:r>
            <w:r w:rsidRPr="008431CC">
              <w:rPr>
                <w:color w:val="000000" w:themeColor="text1"/>
                <w:sz w:val="22"/>
                <w:szCs w:val="22"/>
              </w:rPr>
              <w:t>ATGGCTTCAGCAGCAGCAGCA (pK7_</w:t>
            </w:r>
            <w:r w:rsidR="004A7373" w:rsidRPr="008431CC">
              <w:rPr>
                <w:color w:val="000000" w:themeColor="text1"/>
                <w:sz w:val="22"/>
                <w:szCs w:val="22"/>
              </w:rPr>
              <w:t>11G_</w:t>
            </w:r>
            <w:r w:rsidRPr="008431CC">
              <w:rPr>
                <w:color w:val="000000" w:themeColor="text1"/>
                <w:sz w:val="22"/>
                <w:szCs w:val="22"/>
              </w:rPr>
              <w:t>attB2 F)</w:t>
            </w:r>
          </w:p>
        </w:tc>
        <w:tc>
          <w:tcPr>
            <w:tcW w:w="4860" w:type="dxa"/>
            <w:vAlign w:val="center"/>
          </w:tcPr>
          <w:p w14:paraId="701CBF03" w14:textId="5DF10F00" w:rsidR="001957DB" w:rsidRPr="008431CC" w:rsidRDefault="004D0823" w:rsidP="00985D7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431CC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AAAAGCAGGCT</w:t>
            </w:r>
            <w:r w:rsidRPr="008431CC">
              <w:rPr>
                <w:rFonts w:ascii="Times New Roman" w:hAnsi="Times New Roman" w:cs="Times New Roman"/>
                <w:color w:val="000000" w:themeColor="text1"/>
                <w:sz w:val="22"/>
              </w:rPr>
              <w:t>TCTAGTTTTGGGTGCTTGGT</w:t>
            </w:r>
            <w:r w:rsidR="004A7373" w:rsidRPr="008431C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8431CC">
              <w:rPr>
                <w:rFonts w:ascii="Times New Roman" w:hAnsi="Times New Roman" w:cs="Times New Roman"/>
                <w:color w:val="000000" w:themeColor="text1"/>
                <w:sz w:val="22"/>
              </w:rPr>
              <w:t>(pK7_11G_attB1 R)</w:t>
            </w:r>
          </w:p>
        </w:tc>
      </w:tr>
      <w:tr w:rsidR="00E40D86" w:rsidRPr="00E40D86" w14:paraId="79F0F819" w14:textId="77777777" w:rsidTr="004B5D28">
        <w:trPr>
          <w:trHeight w:val="97"/>
        </w:trPr>
        <w:tc>
          <w:tcPr>
            <w:tcW w:w="14040" w:type="dxa"/>
            <w:gridSpan w:val="4"/>
            <w:vAlign w:val="center"/>
          </w:tcPr>
          <w:p w14:paraId="1B5A8019" w14:textId="5F396FED" w:rsidR="002F4CC5" w:rsidRPr="00E40D86" w:rsidRDefault="002F4CC5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E40D86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Genotyping primers</w:t>
            </w:r>
          </w:p>
        </w:tc>
      </w:tr>
      <w:tr w:rsidR="00E40D86" w:rsidRPr="00E40D86" w14:paraId="52B46EB0" w14:textId="77777777" w:rsidTr="004B5D28">
        <w:trPr>
          <w:trHeight w:val="97"/>
        </w:trPr>
        <w:tc>
          <w:tcPr>
            <w:tcW w:w="1031" w:type="dxa"/>
            <w:vAlign w:val="center"/>
          </w:tcPr>
          <w:p w14:paraId="4B765FC3" w14:textId="33CA2525" w:rsidR="002F4CC5" w:rsidRPr="008431CC" w:rsidRDefault="001957DB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ED6E21"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69" w:type="dxa"/>
            <w:vAlign w:val="center"/>
          </w:tcPr>
          <w:p w14:paraId="17449828" w14:textId="7FCABE8E" w:rsidR="002F4CC5" w:rsidRPr="008431CC" w:rsidRDefault="002F4CC5" w:rsidP="00985D71">
            <w:pPr>
              <w:wordWrap/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8431CC">
              <w:rPr>
                <w:rFonts w:asciiTheme="majorBidi" w:eastAsia="Malgun Gothic" w:hAnsiTheme="majorBidi" w:cstheme="majorBidi"/>
                <w:color w:val="000000" w:themeColor="text1"/>
                <w:sz w:val="22"/>
              </w:rPr>
              <w:t>Potri.011G112400 Overexpression</w:t>
            </w:r>
          </w:p>
        </w:tc>
        <w:tc>
          <w:tcPr>
            <w:tcW w:w="4680" w:type="dxa"/>
            <w:vAlign w:val="center"/>
          </w:tcPr>
          <w:p w14:paraId="48F424FE" w14:textId="77777777" w:rsidR="002F4CC5" w:rsidRPr="008431CC" w:rsidRDefault="002F4CC5" w:rsidP="00985D71">
            <w:pPr>
              <w:wordWrap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CGCAAGACCCTTCCTCTATATAAG</w:t>
            </w:r>
          </w:p>
          <w:p w14:paraId="3D8DE19E" w14:textId="593BFA37" w:rsidR="002F4CC5" w:rsidRPr="008431CC" w:rsidRDefault="002F4CC5" w:rsidP="00985D71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eastAsia="Malgun Gothic" w:hAnsiTheme="majorBidi" w:cstheme="majorBidi"/>
                <w:color w:val="000000" w:themeColor="text1"/>
                <w:sz w:val="22"/>
                <w:szCs w:val="22"/>
              </w:rPr>
              <w:t>(pK2_35S_Pro F)</w:t>
            </w:r>
          </w:p>
        </w:tc>
        <w:tc>
          <w:tcPr>
            <w:tcW w:w="4860" w:type="dxa"/>
            <w:vAlign w:val="center"/>
          </w:tcPr>
          <w:p w14:paraId="6CFAF6EE" w14:textId="77777777" w:rsidR="002F4CC5" w:rsidRPr="008431CC" w:rsidRDefault="002F4CC5" w:rsidP="00985D71">
            <w:pPr>
              <w:wordWrap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TTGTACAAGAAAGCTGGGTCTAG</w:t>
            </w:r>
          </w:p>
          <w:p w14:paraId="07152EE3" w14:textId="72DFF853" w:rsidR="002F4CC5" w:rsidRPr="008431CC" w:rsidRDefault="002F4CC5" w:rsidP="00985D71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pK2_11G_OX R)</w:t>
            </w:r>
          </w:p>
        </w:tc>
      </w:tr>
      <w:tr w:rsidR="00017F17" w:rsidRPr="00E40D86" w14:paraId="778686FF" w14:textId="77777777" w:rsidTr="004B5D28">
        <w:trPr>
          <w:trHeight w:val="70"/>
        </w:trPr>
        <w:tc>
          <w:tcPr>
            <w:tcW w:w="1031" w:type="dxa"/>
            <w:vAlign w:val="center"/>
          </w:tcPr>
          <w:p w14:paraId="1C35C03A" w14:textId="2BDB1034" w:rsidR="002F4CC5" w:rsidRPr="008431CC" w:rsidRDefault="001957DB" w:rsidP="002F4CC5">
            <w:pPr>
              <w:pStyle w:val="Default"/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ED6E21" w:rsidRPr="008431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469" w:type="dxa"/>
            <w:vAlign w:val="center"/>
          </w:tcPr>
          <w:p w14:paraId="551C2645" w14:textId="504576AB" w:rsidR="002F4CC5" w:rsidRPr="008431CC" w:rsidRDefault="002F4CC5" w:rsidP="00985D71">
            <w:pPr>
              <w:wordWrap/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8431CC">
              <w:rPr>
                <w:rFonts w:asciiTheme="majorBidi" w:eastAsia="Malgun Gothic" w:hAnsiTheme="majorBidi" w:cstheme="majorBidi"/>
                <w:color w:val="000000" w:themeColor="text1"/>
                <w:sz w:val="22"/>
              </w:rPr>
              <w:t>Potri.011G112400 RNAi</w:t>
            </w:r>
          </w:p>
        </w:tc>
        <w:tc>
          <w:tcPr>
            <w:tcW w:w="4680" w:type="dxa"/>
            <w:vAlign w:val="center"/>
          </w:tcPr>
          <w:p w14:paraId="33F4FD8F" w14:textId="3354D64B" w:rsidR="002F4CC5" w:rsidRPr="008431CC" w:rsidRDefault="009E310B" w:rsidP="00985D71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color w:val="000000" w:themeColor="text1"/>
                <w:sz w:val="22"/>
                <w:szCs w:val="22"/>
              </w:rPr>
              <w:t>CACATGAGCGAAACCCTATAAGA</w:t>
            </w: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pK7GWIG2(1) </w:t>
            </w:r>
            <w:r w:rsidRPr="008431CC">
              <w:rPr>
                <w:rFonts w:asciiTheme="majorBidi" w:hAnsiTheme="majorBidi" w:cstheme="majorBidi" w:hint="eastAsia"/>
                <w:color w:val="000000" w:themeColor="text1"/>
                <w:sz w:val="22"/>
                <w:szCs w:val="22"/>
              </w:rPr>
              <w:t>T</w:t>
            </w: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S_nos F)</w:t>
            </w:r>
          </w:p>
        </w:tc>
        <w:tc>
          <w:tcPr>
            <w:tcW w:w="4860" w:type="dxa"/>
            <w:vAlign w:val="center"/>
          </w:tcPr>
          <w:p w14:paraId="2D85005B" w14:textId="77777777" w:rsidR="002F4CC5" w:rsidRPr="008431CC" w:rsidRDefault="002F4CC5" w:rsidP="00985D71">
            <w:pPr>
              <w:wordWrap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kern w:val="0"/>
                <w:sz w:val="22"/>
              </w:rPr>
              <w:t>AAGATGCCTCTGCCGACAGTGGTC</w:t>
            </w:r>
          </w:p>
          <w:p w14:paraId="58B01E48" w14:textId="07D49E04" w:rsidR="002F4CC5" w:rsidRPr="008431CC" w:rsidRDefault="002F4CC5" w:rsidP="00985D71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431C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pK7GWIG2(1) 35S_Pro R)</w:t>
            </w:r>
          </w:p>
        </w:tc>
      </w:tr>
    </w:tbl>
    <w:p w14:paraId="7A12F06B" w14:textId="77777777" w:rsidR="004A7373" w:rsidRDefault="004A7373" w:rsidP="002F4CC5"/>
    <w:sectPr w:rsidR="004A7373" w:rsidSect="005707C7">
      <w:pgSz w:w="16838" w:h="11906" w:orient="landscape"/>
      <w:pgMar w:top="117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FBDE3C" w14:textId="77777777" w:rsidR="0095253A" w:rsidRDefault="0095253A" w:rsidP="009E310B">
      <w:pPr>
        <w:spacing w:after="0" w:line="240" w:lineRule="auto"/>
      </w:pPr>
      <w:r>
        <w:separator/>
      </w:r>
    </w:p>
  </w:endnote>
  <w:endnote w:type="continuationSeparator" w:id="0">
    <w:p w14:paraId="120DA5C4" w14:textId="77777777" w:rsidR="0095253A" w:rsidRDefault="0095253A" w:rsidP="009E3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085ED" w14:textId="77777777" w:rsidR="0095253A" w:rsidRDefault="0095253A" w:rsidP="009E310B">
      <w:pPr>
        <w:spacing w:after="0" w:line="240" w:lineRule="auto"/>
      </w:pPr>
      <w:r>
        <w:separator/>
      </w:r>
    </w:p>
  </w:footnote>
  <w:footnote w:type="continuationSeparator" w:id="0">
    <w:p w14:paraId="18604563" w14:textId="77777777" w:rsidR="0095253A" w:rsidRDefault="0095253A" w:rsidP="009E31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zNDUwMTc2MTC3MDBT0lEKTi0uzszPAykwrAUAWEJ8/ywAAAA="/>
  </w:docVars>
  <w:rsids>
    <w:rsidRoot w:val="00233624"/>
    <w:rsid w:val="00017F17"/>
    <w:rsid w:val="000663BC"/>
    <w:rsid w:val="000D434F"/>
    <w:rsid w:val="00156A54"/>
    <w:rsid w:val="00163999"/>
    <w:rsid w:val="001957DB"/>
    <w:rsid w:val="00233624"/>
    <w:rsid w:val="002B6C86"/>
    <w:rsid w:val="002F4CC5"/>
    <w:rsid w:val="004A7373"/>
    <w:rsid w:val="004B5D28"/>
    <w:rsid w:val="004D0823"/>
    <w:rsid w:val="005707C7"/>
    <w:rsid w:val="006F7508"/>
    <w:rsid w:val="008431CC"/>
    <w:rsid w:val="0092251B"/>
    <w:rsid w:val="00927A72"/>
    <w:rsid w:val="0095253A"/>
    <w:rsid w:val="00985D71"/>
    <w:rsid w:val="009E25EC"/>
    <w:rsid w:val="009E310B"/>
    <w:rsid w:val="00A52BA0"/>
    <w:rsid w:val="00A576BF"/>
    <w:rsid w:val="00CF7165"/>
    <w:rsid w:val="00D02CC0"/>
    <w:rsid w:val="00D12971"/>
    <w:rsid w:val="00D25F19"/>
    <w:rsid w:val="00E40D86"/>
    <w:rsid w:val="00E53092"/>
    <w:rsid w:val="00ED6E21"/>
    <w:rsid w:val="00FB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D5286"/>
  <w15:chartTrackingRefBased/>
  <w15:docId w15:val="{910348E5-AE89-4DE4-81D0-856DC19D9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3362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31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310B"/>
  </w:style>
  <w:style w:type="paragraph" w:styleId="Footer">
    <w:name w:val="footer"/>
    <w:basedOn w:val="Normal"/>
    <w:link w:val="FooterChar"/>
    <w:uiPriority w:val="99"/>
    <w:unhideWhenUsed/>
    <w:rsid w:val="009E31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3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7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A5CFE-73B7-4233-A113-16A1BE043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2</dc:creator>
  <cp:keywords/>
  <dc:description/>
  <cp:lastModifiedBy>Adil Hussain</cp:lastModifiedBy>
  <cp:revision>10</cp:revision>
  <dcterms:created xsi:type="dcterms:W3CDTF">2021-03-12T10:07:00Z</dcterms:created>
  <dcterms:modified xsi:type="dcterms:W3CDTF">2021-03-16T04:04:00Z</dcterms:modified>
</cp:coreProperties>
</file>